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E78E" w14:textId="77777777" w:rsidR="007E5185" w:rsidRPr="00D66055" w:rsidRDefault="007E5185" w:rsidP="007E5185">
      <w:pPr>
        <w:pStyle w:val="Body"/>
        <w:rPr>
          <w:rFonts w:cs="Times New Roman"/>
          <w:b/>
          <w:bCs/>
        </w:rPr>
      </w:pPr>
      <w:r w:rsidRPr="00D66055">
        <w:rPr>
          <w:rFonts w:cs="Times New Roman"/>
          <w:b/>
          <w:bCs/>
        </w:rPr>
        <w:t>Appendix A: Measures Detail</w:t>
      </w:r>
    </w:p>
    <w:p w14:paraId="3F84296C" w14:textId="77777777" w:rsidR="007E5185" w:rsidRDefault="007E5185" w:rsidP="007E5185">
      <w:pPr>
        <w:pStyle w:val="Body"/>
        <w:rPr>
          <w:rFonts w:cs="Times New Roman"/>
          <w:b/>
          <w:bCs/>
        </w:rPr>
      </w:pPr>
    </w:p>
    <w:p w14:paraId="4C35F138" w14:textId="77777777" w:rsidR="007E5185" w:rsidRPr="00D66055" w:rsidRDefault="007E5185" w:rsidP="007E5185">
      <w:pPr>
        <w:pStyle w:val="Body"/>
        <w:rPr>
          <w:rFonts w:cs="Times New Roman"/>
          <w:b/>
          <w:bCs/>
        </w:rPr>
      </w:pPr>
      <w:r w:rsidRPr="00D66055">
        <w:rPr>
          <w:rFonts w:cs="Times New Roman"/>
          <w:b/>
          <w:bCs/>
        </w:rPr>
        <w:t>Narcissism</w:t>
      </w:r>
    </w:p>
    <w:p w14:paraId="4C73DB24" w14:textId="77777777" w:rsidR="007E5185" w:rsidRDefault="007E5185" w:rsidP="007E5185">
      <w:pPr>
        <w:pStyle w:val="Body"/>
        <w:rPr>
          <w:rFonts w:cs="Times New Roman"/>
        </w:rPr>
      </w:pPr>
      <w:r w:rsidRPr="00F93EEC">
        <w:rPr>
          <w:rFonts w:cs="Times New Roman"/>
        </w:rPr>
        <w:t>16-item pair measure of narcissism</w:t>
      </w:r>
      <w:r>
        <w:rPr>
          <w:rFonts w:cs="Times New Roman"/>
        </w:rPr>
        <w:t xml:space="preserve"> (</w:t>
      </w:r>
      <w:r w:rsidRPr="00F93EEC">
        <w:rPr>
          <w:rFonts w:cs="Times New Roman"/>
        </w:rPr>
        <w:t>Ames, Rose, and Anderson, 2006</w:t>
      </w:r>
      <w:r>
        <w:rPr>
          <w:rFonts w:cs="Times New Roman"/>
        </w:rPr>
        <w:t>):</w:t>
      </w:r>
    </w:p>
    <w:tbl>
      <w:tblPr>
        <w:tblStyle w:val="aa"/>
        <w:tblW w:w="9826" w:type="dxa"/>
        <w:tblLook w:val="04A0" w:firstRow="1" w:lastRow="0" w:firstColumn="1" w:lastColumn="0" w:noHBand="0" w:noVBand="1"/>
      </w:tblPr>
      <w:tblGrid>
        <w:gridCol w:w="4913"/>
        <w:gridCol w:w="4913"/>
      </w:tblGrid>
      <w:tr w:rsidR="007E5185" w14:paraId="3568A6B5" w14:textId="77777777" w:rsidTr="00605851">
        <w:trPr>
          <w:trHeight w:val="303"/>
        </w:trPr>
        <w:tc>
          <w:tcPr>
            <w:tcW w:w="4913" w:type="dxa"/>
          </w:tcPr>
          <w:p w14:paraId="13AAE034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</w:rPr>
            </w:pPr>
            <w:r w:rsidRPr="00D66055">
              <w:rPr>
                <w:rFonts w:cs="Times New Roman"/>
              </w:rPr>
              <w:t>Narcissistic response</w:t>
            </w:r>
          </w:p>
        </w:tc>
        <w:tc>
          <w:tcPr>
            <w:tcW w:w="4913" w:type="dxa"/>
          </w:tcPr>
          <w:p w14:paraId="1D67E27D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</w:rPr>
            </w:pPr>
            <w:r w:rsidRPr="00D66055">
              <w:rPr>
                <w:rFonts w:cs="Times New Roman"/>
              </w:rPr>
              <w:t>Non-narcissistic response</w:t>
            </w:r>
          </w:p>
        </w:tc>
      </w:tr>
      <w:tr w:rsidR="007E5185" w14:paraId="23E6F0BD" w14:textId="77777777" w:rsidTr="00605851">
        <w:trPr>
          <w:trHeight w:val="308"/>
        </w:trPr>
        <w:tc>
          <w:tcPr>
            <w:tcW w:w="4913" w:type="dxa"/>
          </w:tcPr>
          <w:p w14:paraId="0AD04AAB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know that I am good because everybody keeps telling me so</w:t>
            </w:r>
          </w:p>
        </w:tc>
        <w:tc>
          <w:tcPr>
            <w:tcW w:w="4913" w:type="dxa"/>
          </w:tcPr>
          <w:p w14:paraId="73CD3E96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When people compliment me I sometimes get embarrassed</w:t>
            </w:r>
          </w:p>
        </w:tc>
      </w:tr>
      <w:tr w:rsidR="007E5185" w14:paraId="0AFF67D2" w14:textId="77777777" w:rsidTr="00605851">
        <w:trPr>
          <w:trHeight w:val="303"/>
        </w:trPr>
        <w:tc>
          <w:tcPr>
            <w:tcW w:w="4913" w:type="dxa"/>
          </w:tcPr>
          <w:p w14:paraId="6DAE3A08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like to be the center of attention</w:t>
            </w:r>
          </w:p>
        </w:tc>
        <w:tc>
          <w:tcPr>
            <w:tcW w:w="4913" w:type="dxa"/>
          </w:tcPr>
          <w:p w14:paraId="4FF527A9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prefer to blend in with the crowd</w:t>
            </w:r>
          </w:p>
        </w:tc>
      </w:tr>
      <w:tr w:rsidR="007E5185" w14:paraId="418DFEF3" w14:textId="77777777" w:rsidTr="00605851">
        <w:trPr>
          <w:trHeight w:val="151"/>
        </w:trPr>
        <w:tc>
          <w:tcPr>
            <w:tcW w:w="4913" w:type="dxa"/>
          </w:tcPr>
          <w:p w14:paraId="033EAC93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think I am a special person</w:t>
            </w:r>
          </w:p>
        </w:tc>
        <w:tc>
          <w:tcPr>
            <w:tcW w:w="4913" w:type="dxa"/>
          </w:tcPr>
          <w:p w14:paraId="166F293E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am no better or nor worse than most people</w:t>
            </w:r>
          </w:p>
        </w:tc>
      </w:tr>
      <w:tr w:rsidR="007E5185" w14:paraId="1CEC82BE" w14:textId="77777777" w:rsidTr="00605851">
        <w:trPr>
          <w:trHeight w:val="156"/>
        </w:trPr>
        <w:tc>
          <w:tcPr>
            <w:tcW w:w="4913" w:type="dxa"/>
          </w:tcPr>
          <w:p w14:paraId="7F7A8F6F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like having authority over people </w:t>
            </w:r>
          </w:p>
        </w:tc>
        <w:tc>
          <w:tcPr>
            <w:tcW w:w="4913" w:type="dxa"/>
          </w:tcPr>
          <w:p w14:paraId="1BDD8964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don‘t mind following orders</w:t>
            </w:r>
          </w:p>
        </w:tc>
      </w:tr>
      <w:tr w:rsidR="007E5185" w14:paraId="01FB0784" w14:textId="77777777" w:rsidTr="00605851">
        <w:trPr>
          <w:trHeight w:val="151"/>
        </w:trPr>
        <w:tc>
          <w:tcPr>
            <w:tcW w:w="4913" w:type="dxa"/>
          </w:tcPr>
          <w:p w14:paraId="38607C74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find it easy to manipulate people</w:t>
            </w:r>
          </w:p>
        </w:tc>
        <w:tc>
          <w:tcPr>
            <w:tcW w:w="4913" w:type="dxa"/>
          </w:tcPr>
          <w:p w14:paraId="68934847" w14:textId="77777777" w:rsidR="007E5185" w:rsidRPr="00D66055" w:rsidRDefault="007E5185" w:rsidP="00605851">
            <w:pPr>
              <w:autoSpaceDE w:val="0"/>
              <w:autoSpaceDN w:val="0"/>
              <w:adjustRightInd w:val="0"/>
              <w:rPr>
                <w:rFonts w:eastAsia="Arial Unicode MS"/>
                <w:color w:val="000000"/>
                <w:u w:color="000000"/>
                <w:lang w:val="de-DE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66055">
              <w:rPr>
                <w:rFonts w:eastAsia="Arial Unicode MS"/>
                <w:color w:val="000000"/>
                <w:u w:color="000000"/>
                <w:lang w:val="de-DE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don’t like it when I find myself</w:t>
            </w:r>
          </w:p>
          <w:p w14:paraId="7548B956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manipulating people</w:t>
            </w:r>
          </w:p>
        </w:tc>
      </w:tr>
      <w:tr w:rsidR="007E5185" w14:paraId="0E0B78E6" w14:textId="77777777" w:rsidTr="00605851">
        <w:trPr>
          <w:trHeight w:val="151"/>
        </w:trPr>
        <w:tc>
          <w:tcPr>
            <w:tcW w:w="4913" w:type="dxa"/>
          </w:tcPr>
          <w:p w14:paraId="165BFC64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insist upon getting the respect</w:t>
            </w:r>
            <w:r w:rsidRPr="00D66055">
              <w:rPr>
                <w:rFonts w:cs="Times New Roman" w:hint="eastAsia"/>
              </w:rPr>
              <w:t xml:space="preserve"> </w:t>
            </w:r>
            <w:r w:rsidRPr="00D66055">
              <w:rPr>
                <w:rFonts w:cs="Times New Roman"/>
              </w:rPr>
              <w:t>that is due me</w:t>
            </w:r>
          </w:p>
        </w:tc>
        <w:tc>
          <w:tcPr>
            <w:tcW w:w="4913" w:type="dxa"/>
          </w:tcPr>
          <w:p w14:paraId="61EE4CF7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usually get the respect that I deserve</w:t>
            </w:r>
          </w:p>
        </w:tc>
      </w:tr>
      <w:tr w:rsidR="007E5185" w14:paraId="0107D9A2" w14:textId="77777777" w:rsidTr="00605851">
        <w:trPr>
          <w:trHeight w:val="151"/>
        </w:trPr>
        <w:tc>
          <w:tcPr>
            <w:tcW w:w="4913" w:type="dxa"/>
          </w:tcPr>
          <w:p w14:paraId="6929C8DF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am apt to show off if I get the chance </w:t>
            </w:r>
          </w:p>
        </w:tc>
        <w:tc>
          <w:tcPr>
            <w:tcW w:w="4913" w:type="dxa"/>
          </w:tcPr>
          <w:p w14:paraId="030C117F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try not to be a show off</w:t>
            </w:r>
          </w:p>
        </w:tc>
      </w:tr>
      <w:tr w:rsidR="007E5185" w14:paraId="48AAEFCE" w14:textId="77777777" w:rsidTr="00605851">
        <w:trPr>
          <w:trHeight w:val="151"/>
        </w:trPr>
        <w:tc>
          <w:tcPr>
            <w:tcW w:w="4913" w:type="dxa"/>
          </w:tcPr>
          <w:p w14:paraId="2534BA94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always know what I am doing </w:t>
            </w:r>
          </w:p>
          <w:p w14:paraId="72E67601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</w:p>
        </w:tc>
        <w:tc>
          <w:tcPr>
            <w:tcW w:w="4913" w:type="dxa"/>
          </w:tcPr>
          <w:p w14:paraId="0E4A04E8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Sometimes I am not sure of what I am doing</w:t>
            </w:r>
          </w:p>
        </w:tc>
      </w:tr>
      <w:tr w:rsidR="007E5185" w14:paraId="64B25156" w14:textId="77777777" w:rsidTr="00605851">
        <w:trPr>
          <w:trHeight w:val="156"/>
        </w:trPr>
        <w:tc>
          <w:tcPr>
            <w:tcW w:w="4913" w:type="dxa"/>
          </w:tcPr>
          <w:p w14:paraId="60BE7C2A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Everybody likes to hear my stories </w:t>
            </w:r>
          </w:p>
        </w:tc>
        <w:tc>
          <w:tcPr>
            <w:tcW w:w="4913" w:type="dxa"/>
          </w:tcPr>
          <w:p w14:paraId="06AE384B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Sometimes I tell good stories</w:t>
            </w:r>
          </w:p>
        </w:tc>
      </w:tr>
      <w:tr w:rsidR="007E5185" w14:paraId="2E3C3688" w14:textId="77777777" w:rsidTr="00605851">
        <w:trPr>
          <w:trHeight w:val="151"/>
        </w:trPr>
        <w:tc>
          <w:tcPr>
            <w:tcW w:w="4913" w:type="dxa"/>
          </w:tcPr>
          <w:p w14:paraId="27E74402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expect a great deal from other people </w:t>
            </w:r>
          </w:p>
        </w:tc>
        <w:tc>
          <w:tcPr>
            <w:tcW w:w="4913" w:type="dxa"/>
          </w:tcPr>
          <w:p w14:paraId="6E28CC8D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like to do things for other people</w:t>
            </w:r>
          </w:p>
        </w:tc>
      </w:tr>
      <w:tr w:rsidR="007E5185" w14:paraId="59D83A04" w14:textId="77777777" w:rsidTr="00605851">
        <w:trPr>
          <w:trHeight w:val="151"/>
        </w:trPr>
        <w:tc>
          <w:tcPr>
            <w:tcW w:w="4913" w:type="dxa"/>
          </w:tcPr>
          <w:p w14:paraId="5704DC3E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really like to be the center of attention </w:t>
            </w:r>
          </w:p>
          <w:p w14:paraId="70821262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</w:p>
        </w:tc>
        <w:tc>
          <w:tcPr>
            <w:tcW w:w="4913" w:type="dxa"/>
          </w:tcPr>
          <w:p w14:paraId="49082DF7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t makes me uncomfortable to be the center of attention</w:t>
            </w:r>
          </w:p>
        </w:tc>
      </w:tr>
      <w:tr w:rsidR="007E5185" w14:paraId="7E35B7F0" w14:textId="77777777" w:rsidTr="00605851">
        <w:trPr>
          <w:trHeight w:val="151"/>
        </w:trPr>
        <w:tc>
          <w:tcPr>
            <w:tcW w:w="4913" w:type="dxa"/>
          </w:tcPr>
          <w:p w14:paraId="57368AC3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People always seem to recognize my authority</w:t>
            </w:r>
          </w:p>
          <w:p w14:paraId="6276367A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</w:p>
        </w:tc>
        <w:tc>
          <w:tcPr>
            <w:tcW w:w="4913" w:type="dxa"/>
          </w:tcPr>
          <w:p w14:paraId="6C14C5C7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Being an authority doesn’t mean</w:t>
            </w:r>
          </w:p>
          <w:p w14:paraId="73F44CDD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that much to me</w:t>
            </w:r>
          </w:p>
        </w:tc>
      </w:tr>
      <w:tr w:rsidR="007E5185" w14:paraId="56192AFC" w14:textId="77777777" w:rsidTr="00605851">
        <w:trPr>
          <w:trHeight w:val="151"/>
        </w:trPr>
        <w:tc>
          <w:tcPr>
            <w:tcW w:w="4913" w:type="dxa"/>
          </w:tcPr>
          <w:p w14:paraId="6DDE638D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am going to be a great person</w:t>
            </w:r>
          </w:p>
        </w:tc>
        <w:tc>
          <w:tcPr>
            <w:tcW w:w="4913" w:type="dxa"/>
          </w:tcPr>
          <w:p w14:paraId="079E11AF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hope I am going to be successful</w:t>
            </w:r>
          </w:p>
        </w:tc>
      </w:tr>
      <w:tr w:rsidR="007E5185" w14:paraId="1F1AB3AE" w14:textId="77777777" w:rsidTr="00605851">
        <w:trPr>
          <w:trHeight w:val="156"/>
        </w:trPr>
        <w:tc>
          <w:tcPr>
            <w:tcW w:w="4913" w:type="dxa"/>
          </w:tcPr>
          <w:p w14:paraId="1E92D92B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I can make anybody believe anything I want them to</w:t>
            </w:r>
          </w:p>
        </w:tc>
        <w:tc>
          <w:tcPr>
            <w:tcW w:w="4913" w:type="dxa"/>
          </w:tcPr>
          <w:p w14:paraId="02A21560" w14:textId="77777777" w:rsidR="007E5185" w:rsidRPr="00D6605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People sometimes believe what I tell them</w:t>
            </w:r>
          </w:p>
        </w:tc>
      </w:tr>
      <w:tr w:rsidR="007E5185" w14:paraId="09F63EB9" w14:textId="77777777" w:rsidTr="00605851">
        <w:trPr>
          <w:trHeight w:val="151"/>
        </w:trPr>
        <w:tc>
          <w:tcPr>
            <w:tcW w:w="4913" w:type="dxa"/>
          </w:tcPr>
          <w:p w14:paraId="5E6BEFB4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am more capable than other people </w:t>
            </w:r>
          </w:p>
        </w:tc>
        <w:tc>
          <w:tcPr>
            <w:tcW w:w="4913" w:type="dxa"/>
          </w:tcPr>
          <w:p w14:paraId="6DD7C6E5" w14:textId="77777777" w:rsidR="007E5185" w:rsidRDefault="007E5185" w:rsidP="00605851">
            <w:pPr>
              <w:pStyle w:val="Body"/>
              <w:rPr>
                <w:rFonts w:cs="Times New Roman"/>
              </w:rPr>
            </w:pPr>
            <w:r w:rsidRPr="00D66055">
              <w:rPr>
                <w:rFonts w:cs="Times New Roman"/>
              </w:rPr>
              <w:t>There is a lot that I can learn from other people</w:t>
            </w:r>
          </w:p>
        </w:tc>
      </w:tr>
      <w:tr w:rsidR="007E5185" w14:paraId="24A06288" w14:textId="77777777" w:rsidTr="00605851">
        <w:trPr>
          <w:trHeight w:val="151"/>
        </w:trPr>
        <w:tc>
          <w:tcPr>
            <w:tcW w:w="4913" w:type="dxa"/>
          </w:tcPr>
          <w:p w14:paraId="46D0F8AD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 xml:space="preserve">I am an extraordinary person </w:t>
            </w:r>
          </w:p>
        </w:tc>
        <w:tc>
          <w:tcPr>
            <w:tcW w:w="4913" w:type="dxa"/>
          </w:tcPr>
          <w:p w14:paraId="59E0EAE6" w14:textId="77777777" w:rsidR="007E5185" w:rsidRPr="00D66055" w:rsidRDefault="007E5185" w:rsidP="0060585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</w:rPr>
            </w:pPr>
            <w:r w:rsidRPr="00D66055">
              <w:rPr>
                <w:rFonts w:cs="Times New Roman"/>
              </w:rPr>
              <w:t>I am much like everybody else</w:t>
            </w:r>
          </w:p>
        </w:tc>
      </w:tr>
    </w:tbl>
    <w:p w14:paraId="37F0C13E" w14:textId="77777777" w:rsidR="007E5185" w:rsidRDefault="007E5185" w:rsidP="007E5185">
      <w:pPr>
        <w:pStyle w:val="Body"/>
        <w:rPr>
          <w:rFonts w:eastAsiaTheme="minorEastAsia" w:cs="Times New Roman"/>
          <w:lang w:val="en-US"/>
        </w:rPr>
      </w:pPr>
    </w:p>
    <w:p w14:paraId="2A322617" w14:textId="77777777" w:rsidR="007E5185" w:rsidRPr="00D66055" w:rsidRDefault="007E5185" w:rsidP="007E5185">
      <w:pPr>
        <w:pStyle w:val="Body"/>
        <w:rPr>
          <w:rFonts w:eastAsiaTheme="minorEastAsia" w:cs="Times New Roman"/>
          <w:b/>
          <w:bCs/>
          <w:lang w:val="en-US"/>
        </w:rPr>
      </w:pPr>
      <w:r w:rsidRPr="00D66055">
        <w:rPr>
          <w:rFonts w:eastAsiaTheme="minorEastAsia" w:cs="Times New Roman"/>
          <w:b/>
          <w:bCs/>
          <w:lang w:val="en-US"/>
        </w:rPr>
        <w:t>Political skill</w:t>
      </w:r>
    </w:p>
    <w:p w14:paraId="60EC0D88" w14:textId="6A5A85FF" w:rsidR="007E5185" w:rsidRDefault="004B0577" w:rsidP="007E5185">
      <w:pPr>
        <w:pStyle w:val="Body"/>
        <w:rPr>
          <w:rFonts w:eastAsiaTheme="minorEastAsia" w:cs="Times New Roman"/>
          <w:lang w:val="en-US"/>
        </w:rPr>
      </w:pPr>
      <w:r>
        <w:rPr>
          <w:rFonts w:eastAsiaTheme="minorEastAsia" w:cs="Times New Roman"/>
          <w:lang w:val="en-US"/>
        </w:rPr>
        <w:t>T</w:t>
      </w:r>
      <w:r w:rsidR="007E5185" w:rsidRPr="00D66055">
        <w:rPr>
          <w:rFonts w:eastAsiaTheme="minorEastAsia" w:cs="Times New Roman"/>
          <w:lang w:val="en-US"/>
        </w:rPr>
        <w:t>he Political Skill Inventory</w:t>
      </w:r>
      <w:r w:rsidR="007E5185">
        <w:rPr>
          <w:rFonts w:eastAsiaTheme="minorEastAsia" w:cs="Times New Roman"/>
          <w:lang w:val="en-US"/>
        </w:rPr>
        <w:t xml:space="preserve"> (</w:t>
      </w:r>
      <w:r w:rsidR="007E5185" w:rsidRPr="00D66055">
        <w:rPr>
          <w:rFonts w:eastAsiaTheme="minorEastAsia" w:cs="Times New Roman"/>
          <w:lang w:val="en-US"/>
        </w:rPr>
        <w:t>Ferris et al.</w:t>
      </w:r>
      <w:r w:rsidR="007E5185">
        <w:rPr>
          <w:rFonts w:eastAsiaTheme="minorEastAsia" w:cs="Times New Roman"/>
          <w:lang w:val="en-US"/>
        </w:rPr>
        <w:t xml:space="preserve">, </w:t>
      </w:r>
      <w:r w:rsidR="007E5185" w:rsidRPr="00D66055">
        <w:rPr>
          <w:rFonts w:eastAsiaTheme="minorEastAsia" w:cs="Times New Roman"/>
          <w:lang w:val="en-US"/>
        </w:rPr>
        <w:t>2005)</w:t>
      </w:r>
      <w:r w:rsidR="007E5185">
        <w:rPr>
          <w:rFonts w:eastAsiaTheme="minorEastAsia" w:cs="Times New Roman"/>
          <w:lang w:val="en-US"/>
        </w:rPr>
        <w:t>:</w:t>
      </w:r>
    </w:p>
    <w:p w14:paraId="5ACFF7B1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. I spend a lot of time and effort at work networking with others.</w:t>
      </w:r>
    </w:p>
    <w:p w14:paraId="775E209B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2. At work, I know a lot of important people and am well connected.</w:t>
      </w:r>
    </w:p>
    <w:p w14:paraId="7115DC4E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3. I am good at using my connections and network to make things happen at work.</w:t>
      </w:r>
    </w:p>
    <w:p w14:paraId="6EB1A23B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4. I have developed a large network of colleagues and associates at work who I can call on for support when I really need to get things done.</w:t>
      </w:r>
    </w:p>
    <w:p w14:paraId="2FA9A20D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5. I spend a lot of time at work developing connections with others.</w:t>
      </w:r>
    </w:p>
    <w:p w14:paraId="19BAA6DD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6. I am good at building relationships with influential people at work.</w:t>
      </w:r>
    </w:p>
    <w:p w14:paraId="28A03378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7. It is important that people believe I am sincere in what I say and do.</w:t>
      </w:r>
    </w:p>
    <w:p w14:paraId="24E34B80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8. When communicating with others, I try to be genuine in what I say and do.</w:t>
      </w:r>
    </w:p>
    <w:p w14:paraId="3ED43D39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 xml:space="preserve">9. I try to show a genuine interest in other people. </w:t>
      </w:r>
    </w:p>
    <w:p w14:paraId="6F3D97BC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0. I always seem to instinctively know the right things to say or do to influence others.</w:t>
      </w:r>
    </w:p>
    <w:p w14:paraId="28F2F3F2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1. I have good intuition or savvy about how to present myself to others.</w:t>
      </w:r>
    </w:p>
    <w:p w14:paraId="0B854D14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2. I am particularly good at sensing the motivations and hidden agendas of others.</w:t>
      </w:r>
    </w:p>
    <w:p w14:paraId="13EABAA8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3. I pay close attention to people’s facial expressions.</w:t>
      </w:r>
    </w:p>
    <w:p w14:paraId="2F076FF6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4. I understand people very well.</w:t>
      </w:r>
    </w:p>
    <w:p w14:paraId="4B5EFB4C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5. It is easy for me to develop good rapport with most people.</w:t>
      </w:r>
    </w:p>
    <w:p w14:paraId="15DB5EAA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 xml:space="preserve">16. I </w:t>
      </w:r>
      <w:proofErr w:type="gramStart"/>
      <w:r w:rsidRPr="00D66055">
        <w:rPr>
          <w:rFonts w:eastAsiaTheme="minorEastAsia" w:cs="Times New Roman"/>
          <w:lang w:val="en-US"/>
        </w:rPr>
        <w:t>am able to</w:t>
      </w:r>
      <w:proofErr w:type="gramEnd"/>
      <w:r w:rsidRPr="00D66055">
        <w:rPr>
          <w:rFonts w:eastAsiaTheme="minorEastAsia" w:cs="Times New Roman"/>
          <w:lang w:val="en-US"/>
        </w:rPr>
        <w:t xml:space="preserve"> make most people feel comfortable and at ease around me.</w:t>
      </w:r>
    </w:p>
    <w:p w14:paraId="1BCB613F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 xml:space="preserve">17. I </w:t>
      </w:r>
      <w:proofErr w:type="gramStart"/>
      <w:r w:rsidRPr="00D66055">
        <w:rPr>
          <w:rFonts w:eastAsiaTheme="minorEastAsia" w:cs="Times New Roman"/>
          <w:lang w:val="en-US"/>
        </w:rPr>
        <w:t>am able to</w:t>
      </w:r>
      <w:proofErr w:type="gramEnd"/>
      <w:r w:rsidRPr="00D66055">
        <w:rPr>
          <w:rFonts w:eastAsiaTheme="minorEastAsia" w:cs="Times New Roman"/>
          <w:lang w:val="en-US"/>
        </w:rPr>
        <w:t xml:space="preserve"> communicate easily and effectively with others. </w:t>
      </w:r>
    </w:p>
    <w:p w14:paraId="645E7E48" w14:textId="77777777" w:rsidR="007E5185" w:rsidRPr="00D66055" w:rsidRDefault="007E5185" w:rsidP="007E5185">
      <w:pPr>
        <w:pStyle w:val="Body"/>
        <w:rPr>
          <w:rFonts w:eastAsiaTheme="minorEastAsia" w:cs="Times New Roman"/>
          <w:lang w:val="en-US"/>
        </w:rPr>
      </w:pPr>
      <w:r w:rsidRPr="00D66055">
        <w:rPr>
          <w:rFonts w:eastAsiaTheme="minorEastAsia" w:cs="Times New Roman"/>
          <w:lang w:val="en-US"/>
        </w:rPr>
        <w:t>18. I am good at getting people to like me.</w:t>
      </w:r>
    </w:p>
    <w:p w14:paraId="181F8C8A" w14:textId="77777777" w:rsidR="007E5185" w:rsidRPr="00D66055" w:rsidRDefault="007E5185" w:rsidP="007E5185">
      <w:pPr>
        <w:pStyle w:val="Body"/>
        <w:rPr>
          <w:rFonts w:cs="Times New Roman"/>
        </w:rPr>
      </w:pPr>
    </w:p>
    <w:p w14:paraId="0D5F51B1" w14:textId="77777777" w:rsidR="007E5185" w:rsidRPr="00D66055" w:rsidRDefault="007E5185" w:rsidP="007E5185">
      <w:pPr>
        <w:pStyle w:val="Body"/>
        <w:rPr>
          <w:rFonts w:cs="Times New Roman"/>
          <w:b/>
          <w:bCs/>
        </w:rPr>
      </w:pPr>
      <w:r w:rsidRPr="00D66055">
        <w:rPr>
          <w:rFonts w:cs="Times New Roman"/>
          <w:b/>
          <w:bCs/>
        </w:rPr>
        <w:t>Personal reputation</w:t>
      </w:r>
    </w:p>
    <w:p w14:paraId="1CCDB8B0" w14:textId="77777777" w:rsidR="007E5185" w:rsidRDefault="007E5185" w:rsidP="007E5185">
      <w:pPr>
        <w:pStyle w:val="Body"/>
        <w:rPr>
          <w:rFonts w:cs="Times New Roman"/>
        </w:rPr>
      </w:pPr>
      <w:r w:rsidRPr="00D66055">
        <w:rPr>
          <w:rFonts w:cs="Times New Roman"/>
        </w:rPr>
        <w:t>Hochwarter et al. (2007) Reputation Scale</w:t>
      </w:r>
      <w:r>
        <w:rPr>
          <w:rFonts w:cs="Times New Roman"/>
        </w:rPr>
        <w:t>:</w:t>
      </w:r>
    </w:p>
    <w:p w14:paraId="1B32F30F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is regarded highly by others.</w:t>
      </w:r>
    </w:p>
    <w:p w14:paraId="0CA345FE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has a good reputation.</w:t>
      </w:r>
    </w:p>
    <w:p w14:paraId="6EC0D5F2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has the respect of his/her colleagues and associates.</w:t>
      </w:r>
    </w:p>
    <w:p w14:paraId="76DC995A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has the trust of his/her colleagues.</w:t>
      </w:r>
    </w:p>
    <w:p w14:paraId="07F3F607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is seen as a person of high integrity.</w:t>
      </w:r>
    </w:p>
    <w:p w14:paraId="35322669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is regarded as someone who gets things done.</w:t>
      </w:r>
    </w:p>
    <w:p w14:paraId="5FF86901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has a reputation for producing results.</w:t>
      </w:r>
    </w:p>
    <w:p w14:paraId="57E1238E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People expect this individual to consistently demonstrate the highest performance.</w:t>
      </w:r>
    </w:p>
    <w:p w14:paraId="731DD068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People know this individual will produce only high-quality results.</w:t>
      </w:r>
    </w:p>
    <w:p w14:paraId="59D10D1B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People count on this individual to consistently produce the highest quality performance.</w:t>
      </w:r>
    </w:p>
    <w:p w14:paraId="43F0B13B" w14:textId="77777777" w:rsidR="007E5185" w:rsidRPr="007E518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This individual has the reputation of producing the highest quality performance.</w:t>
      </w:r>
    </w:p>
    <w:p w14:paraId="03CBF7E8" w14:textId="77777777" w:rsidR="007E5185" w:rsidRPr="00D66055" w:rsidRDefault="007E5185" w:rsidP="007E5185">
      <w:pPr>
        <w:pStyle w:val="Body"/>
        <w:numPr>
          <w:ilvl w:val="0"/>
          <w:numId w:val="1"/>
        </w:numPr>
        <w:rPr>
          <w:rFonts w:cs="Times New Roman"/>
        </w:rPr>
      </w:pPr>
      <w:r w:rsidRPr="007E5185">
        <w:rPr>
          <w:rFonts w:cs="Times New Roman"/>
        </w:rPr>
        <w:t>If people want things done right, they ask this individual to do it.</w:t>
      </w:r>
    </w:p>
    <w:p w14:paraId="42F24018" w14:textId="77777777" w:rsidR="007E5185" w:rsidRDefault="007E5185" w:rsidP="007E5185">
      <w:pPr>
        <w:pStyle w:val="Body"/>
        <w:rPr>
          <w:rFonts w:cs="Times New Roman"/>
        </w:rPr>
      </w:pPr>
    </w:p>
    <w:p w14:paraId="6291B720" w14:textId="77777777" w:rsidR="007E5185" w:rsidRPr="007E5185" w:rsidRDefault="007E5185" w:rsidP="007E5185">
      <w:pPr>
        <w:pStyle w:val="Body"/>
        <w:rPr>
          <w:rFonts w:cs="Times New Roman"/>
          <w:b/>
          <w:bCs/>
        </w:rPr>
      </w:pPr>
      <w:r w:rsidRPr="007E5185">
        <w:rPr>
          <w:rFonts w:cs="Times New Roman"/>
          <w:b/>
          <w:bCs/>
        </w:rPr>
        <w:t>Creativity evaluation</w:t>
      </w:r>
    </w:p>
    <w:p w14:paraId="0B2B41BC" w14:textId="77777777" w:rsidR="007E5185" w:rsidRDefault="007E5185" w:rsidP="007E5185">
      <w:pPr>
        <w:pStyle w:val="Body"/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Madjar et al. (2011)</w:t>
      </w:r>
      <w:r>
        <w:rPr>
          <w:rFonts w:eastAsiaTheme="minorEastAsia" w:cs="Times New Roman"/>
        </w:rPr>
        <w:t xml:space="preserve"> </w:t>
      </w:r>
      <w:r w:rsidRPr="007E5185">
        <w:rPr>
          <w:rFonts w:eastAsiaTheme="minorEastAsia" w:cs="Times New Roman"/>
        </w:rPr>
        <w:t>creative performance measures</w:t>
      </w:r>
      <w:r>
        <w:rPr>
          <w:rFonts w:eastAsiaTheme="minorEastAsia" w:cs="Times New Roman"/>
        </w:rPr>
        <w:t>:</w:t>
      </w:r>
    </w:p>
    <w:p w14:paraId="15858D7C" w14:textId="77777777" w:rsidR="007E5185" w:rsidRDefault="007E5185" w:rsidP="007E5185">
      <w:pPr>
        <w:pStyle w:val="Body"/>
        <w:numPr>
          <w:ilvl w:val="0"/>
          <w:numId w:val="2"/>
        </w:numPr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Is a good source of highly creative ideas</w:t>
      </w:r>
      <w:r>
        <w:rPr>
          <w:rFonts w:eastAsiaTheme="minorEastAsia" w:cs="Times New Roman"/>
        </w:rPr>
        <w:t>.</w:t>
      </w:r>
    </w:p>
    <w:p w14:paraId="3F918CC3" w14:textId="77777777" w:rsidR="007E5185" w:rsidRDefault="007E5185" w:rsidP="007E5185">
      <w:pPr>
        <w:pStyle w:val="Body"/>
        <w:numPr>
          <w:ilvl w:val="0"/>
          <w:numId w:val="2"/>
        </w:numPr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Demonstrates originality in his/her work</w:t>
      </w:r>
      <w:r>
        <w:rPr>
          <w:rFonts w:eastAsiaTheme="minorEastAsia" w:cs="Times New Roman"/>
        </w:rPr>
        <w:t>.</w:t>
      </w:r>
    </w:p>
    <w:p w14:paraId="4DD1EFF4" w14:textId="77777777" w:rsidR="007E5185" w:rsidRDefault="007E5185" w:rsidP="007E5185">
      <w:pPr>
        <w:pStyle w:val="Body"/>
        <w:numPr>
          <w:ilvl w:val="0"/>
          <w:numId w:val="2"/>
        </w:numPr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Suggests radically new ways for doing advertising</w:t>
      </w:r>
      <w:r>
        <w:rPr>
          <w:rFonts w:eastAsiaTheme="minorEastAsia" w:cs="Times New Roman"/>
        </w:rPr>
        <w:t>.</w:t>
      </w:r>
    </w:p>
    <w:p w14:paraId="09EF38B0" w14:textId="77777777" w:rsidR="007E5185" w:rsidRDefault="007E5185" w:rsidP="007E5185">
      <w:pPr>
        <w:pStyle w:val="Body"/>
        <w:numPr>
          <w:ilvl w:val="0"/>
          <w:numId w:val="2"/>
        </w:numPr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Uses previously existing ideas or work in an appropriate new way</w:t>
      </w:r>
      <w:r>
        <w:rPr>
          <w:rFonts w:eastAsiaTheme="minorEastAsia" w:cs="Times New Roman"/>
        </w:rPr>
        <w:t>.</w:t>
      </w:r>
    </w:p>
    <w:p w14:paraId="395E71A2" w14:textId="77777777" w:rsidR="007E5185" w:rsidRDefault="007E5185" w:rsidP="007E5185">
      <w:pPr>
        <w:pStyle w:val="Body"/>
        <w:numPr>
          <w:ilvl w:val="0"/>
          <w:numId w:val="2"/>
        </w:numPr>
        <w:rPr>
          <w:rFonts w:eastAsiaTheme="minorEastAsia" w:cs="Times New Roman"/>
        </w:rPr>
      </w:pPr>
      <w:r w:rsidRPr="007E5185">
        <w:rPr>
          <w:rFonts w:eastAsiaTheme="minorEastAsia" w:cs="Times New Roman"/>
        </w:rPr>
        <w:t>Is very good at adapting already existing ideas or ads</w:t>
      </w:r>
      <w:r>
        <w:rPr>
          <w:rFonts w:eastAsiaTheme="minorEastAsia" w:cs="Times New Roman"/>
        </w:rPr>
        <w:t>.</w:t>
      </w:r>
    </w:p>
    <w:p w14:paraId="435706B9" w14:textId="5592E7FC" w:rsidR="00F93EEC" w:rsidRPr="00EE6976" w:rsidRDefault="007E5185" w:rsidP="003574C3">
      <w:pPr>
        <w:pStyle w:val="Body"/>
        <w:widowControl w:val="0"/>
        <w:numPr>
          <w:ilvl w:val="0"/>
          <w:numId w:val="2"/>
        </w:numPr>
        <w:adjustRightInd w:val="0"/>
        <w:snapToGrid w:val="0"/>
        <w:rPr>
          <w:sz w:val="22"/>
          <w:szCs w:val="22"/>
        </w:rPr>
      </w:pPr>
      <w:r w:rsidRPr="007E5185">
        <w:rPr>
          <w:rFonts w:eastAsiaTheme="minorEastAsia" w:cs="Times New Roman"/>
        </w:rPr>
        <w:t>Easily modifies previously existing work processes to suit current needs.</w:t>
      </w:r>
    </w:p>
    <w:sectPr w:rsidR="00F93EEC" w:rsidRPr="00EE6976">
      <w:headerReference w:type="default" r:id="rId8"/>
      <w:pgSz w:w="11900" w:h="16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3F14D" w14:textId="77777777" w:rsidR="00551201" w:rsidRDefault="00551201">
      <w:r>
        <w:separator/>
      </w:r>
    </w:p>
  </w:endnote>
  <w:endnote w:type="continuationSeparator" w:id="0">
    <w:p w14:paraId="4F3CB930" w14:textId="77777777" w:rsidR="00551201" w:rsidRDefault="0055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C5D1C" w14:textId="77777777" w:rsidR="00551201" w:rsidRDefault="00551201">
      <w:r>
        <w:separator/>
      </w:r>
    </w:p>
  </w:footnote>
  <w:footnote w:type="continuationSeparator" w:id="0">
    <w:p w14:paraId="1E4B0D65" w14:textId="77777777" w:rsidR="00551201" w:rsidRDefault="00551201">
      <w:r>
        <w:continuationSeparator/>
      </w:r>
    </w:p>
  </w:footnote>
  <w:footnote w:type="continuationNotice" w:id="1">
    <w:p w14:paraId="7C5A40B1" w14:textId="77777777" w:rsidR="00551201" w:rsidRDefault="005512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786A1" w14:textId="77777777" w:rsidR="005B51DB" w:rsidRDefault="005B51DB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20966"/>
    <w:multiLevelType w:val="hybridMultilevel"/>
    <w:tmpl w:val="90AA43CC"/>
    <w:lvl w:ilvl="0" w:tplc="8E8042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AD111B"/>
    <w:multiLevelType w:val="hybridMultilevel"/>
    <w:tmpl w:val="BDBAFE22"/>
    <w:lvl w:ilvl="0" w:tplc="C3BCB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7889170">
    <w:abstractNumId w:val="0"/>
  </w:num>
  <w:num w:numId="2" w16cid:durableId="1875191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MrKwNDS0MDOwMDdQ0lEKTi0uzszPAykwNKgFAMOK3ZYtAAAA"/>
  </w:docVars>
  <w:rsids>
    <w:rsidRoot w:val="005B51DB"/>
    <w:rsid w:val="00006543"/>
    <w:rsid w:val="000105CC"/>
    <w:rsid w:val="00014F59"/>
    <w:rsid w:val="00017DA0"/>
    <w:rsid w:val="00022A5E"/>
    <w:rsid w:val="000338D0"/>
    <w:rsid w:val="000343AC"/>
    <w:rsid w:val="00036C03"/>
    <w:rsid w:val="00037BFA"/>
    <w:rsid w:val="00043FCB"/>
    <w:rsid w:val="00047934"/>
    <w:rsid w:val="00064AA4"/>
    <w:rsid w:val="00067FB7"/>
    <w:rsid w:val="00071BDE"/>
    <w:rsid w:val="00075F4F"/>
    <w:rsid w:val="000804E4"/>
    <w:rsid w:val="00082A31"/>
    <w:rsid w:val="00082F1F"/>
    <w:rsid w:val="0009142D"/>
    <w:rsid w:val="000A7C68"/>
    <w:rsid w:val="000B2927"/>
    <w:rsid w:val="000B7C40"/>
    <w:rsid w:val="000D051C"/>
    <w:rsid w:val="000D5E21"/>
    <w:rsid w:val="000E04A3"/>
    <w:rsid w:val="000E10EA"/>
    <w:rsid w:val="000E5F03"/>
    <w:rsid w:val="000E729E"/>
    <w:rsid w:val="000F07C9"/>
    <w:rsid w:val="000F1C2B"/>
    <w:rsid w:val="000F27C0"/>
    <w:rsid w:val="000F57A1"/>
    <w:rsid w:val="00100636"/>
    <w:rsid w:val="0010344A"/>
    <w:rsid w:val="0011007D"/>
    <w:rsid w:val="00131EE5"/>
    <w:rsid w:val="00133979"/>
    <w:rsid w:val="001467C6"/>
    <w:rsid w:val="00147DA7"/>
    <w:rsid w:val="00162FF9"/>
    <w:rsid w:val="00165008"/>
    <w:rsid w:val="00165EA5"/>
    <w:rsid w:val="0017351A"/>
    <w:rsid w:val="00175D42"/>
    <w:rsid w:val="00176EEE"/>
    <w:rsid w:val="001807B4"/>
    <w:rsid w:val="001828ED"/>
    <w:rsid w:val="00192D74"/>
    <w:rsid w:val="0019637D"/>
    <w:rsid w:val="001A3915"/>
    <w:rsid w:val="001C1328"/>
    <w:rsid w:val="001C3D9E"/>
    <w:rsid w:val="00224B8D"/>
    <w:rsid w:val="00225A21"/>
    <w:rsid w:val="00232849"/>
    <w:rsid w:val="00236413"/>
    <w:rsid w:val="00245D15"/>
    <w:rsid w:val="0025534D"/>
    <w:rsid w:val="00257977"/>
    <w:rsid w:val="00265483"/>
    <w:rsid w:val="00270AF1"/>
    <w:rsid w:val="00274D5D"/>
    <w:rsid w:val="00275724"/>
    <w:rsid w:val="00277F95"/>
    <w:rsid w:val="00282635"/>
    <w:rsid w:val="0029391E"/>
    <w:rsid w:val="00296F65"/>
    <w:rsid w:val="002A7877"/>
    <w:rsid w:val="002B64F5"/>
    <w:rsid w:val="002B72D1"/>
    <w:rsid w:val="002C0A07"/>
    <w:rsid w:val="002D723E"/>
    <w:rsid w:val="002E0A3B"/>
    <w:rsid w:val="002E2E31"/>
    <w:rsid w:val="002E3ACD"/>
    <w:rsid w:val="002E77B7"/>
    <w:rsid w:val="002F644A"/>
    <w:rsid w:val="00302C07"/>
    <w:rsid w:val="00304E4D"/>
    <w:rsid w:val="00305ED6"/>
    <w:rsid w:val="00310A74"/>
    <w:rsid w:val="003111C3"/>
    <w:rsid w:val="00316AE6"/>
    <w:rsid w:val="003258C6"/>
    <w:rsid w:val="00327C10"/>
    <w:rsid w:val="00334F98"/>
    <w:rsid w:val="00337A91"/>
    <w:rsid w:val="00341C2F"/>
    <w:rsid w:val="003433D4"/>
    <w:rsid w:val="00343607"/>
    <w:rsid w:val="00361A2B"/>
    <w:rsid w:val="00364C21"/>
    <w:rsid w:val="00373C15"/>
    <w:rsid w:val="0037426C"/>
    <w:rsid w:val="00376698"/>
    <w:rsid w:val="00377473"/>
    <w:rsid w:val="00381B5E"/>
    <w:rsid w:val="003A3ADD"/>
    <w:rsid w:val="003B0E6F"/>
    <w:rsid w:val="003B559B"/>
    <w:rsid w:val="003B7325"/>
    <w:rsid w:val="003C089E"/>
    <w:rsid w:val="003D17AD"/>
    <w:rsid w:val="003D6504"/>
    <w:rsid w:val="003D6898"/>
    <w:rsid w:val="003D7003"/>
    <w:rsid w:val="003E4C82"/>
    <w:rsid w:val="00406CAB"/>
    <w:rsid w:val="0041735C"/>
    <w:rsid w:val="00422BDE"/>
    <w:rsid w:val="00442E4F"/>
    <w:rsid w:val="00445D01"/>
    <w:rsid w:val="004477F0"/>
    <w:rsid w:val="00450766"/>
    <w:rsid w:val="00450D4A"/>
    <w:rsid w:val="0045252A"/>
    <w:rsid w:val="004674E1"/>
    <w:rsid w:val="00480166"/>
    <w:rsid w:val="00486E39"/>
    <w:rsid w:val="004958DD"/>
    <w:rsid w:val="004A07C4"/>
    <w:rsid w:val="004A0B4C"/>
    <w:rsid w:val="004A3499"/>
    <w:rsid w:val="004A461B"/>
    <w:rsid w:val="004B0254"/>
    <w:rsid w:val="004B0577"/>
    <w:rsid w:val="004B7573"/>
    <w:rsid w:val="004B7ADD"/>
    <w:rsid w:val="004B7FB1"/>
    <w:rsid w:val="004C2178"/>
    <w:rsid w:val="004C6C0E"/>
    <w:rsid w:val="004D67EC"/>
    <w:rsid w:val="004D7865"/>
    <w:rsid w:val="004E2B71"/>
    <w:rsid w:val="004E372E"/>
    <w:rsid w:val="004E57D2"/>
    <w:rsid w:val="004E585F"/>
    <w:rsid w:val="004E7294"/>
    <w:rsid w:val="004E73EB"/>
    <w:rsid w:val="004F1470"/>
    <w:rsid w:val="004F1F90"/>
    <w:rsid w:val="004F441F"/>
    <w:rsid w:val="00502A5B"/>
    <w:rsid w:val="00506EC2"/>
    <w:rsid w:val="00506F4C"/>
    <w:rsid w:val="00511FAD"/>
    <w:rsid w:val="00513976"/>
    <w:rsid w:val="00516E0D"/>
    <w:rsid w:val="00527A75"/>
    <w:rsid w:val="005317F7"/>
    <w:rsid w:val="00550F3D"/>
    <w:rsid w:val="00551201"/>
    <w:rsid w:val="00561F11"/>
    <w:rsid w:val="00566A72"/>
    <w:rsid w:val="00566DB6"/>
    <w:rsid w:val="00571C8D"/>
    <w:rsid w:val="00574ED8"/>
    <w:rsid w:val="00576204"/>
    <w:rsid w:val="0057635E"/>
    <w:rsid w:val="00577548"/>
    <w:rsid w:val="005810FF"/>
    <w:rsid w:val="00585C93"/>
    <w:rsid w:val="00590605"/>
    <w:rsid w:val="00595B29"/>
    <w:rsid w:val="005A0BFE"/>
    <w:rsid w:val="005A111E"/>
    <w:rsid w:val="005A347D"/>
    <w:rsid w:val="005B51DB"/>
    <w:rsid w:val="005C4EFC"/>
    <w:rsid w:val="005C548F"/>
    <w:rsid w:val="005C6C84"/>
    <w:rsid w:val="005C76B9"/>
    <w:rsid w:val="005D14D6"/>
    <w:rsid w:val="005D5396"/>
    <w:rsid w:val="005F1CF7"/>
    <w:rsid w:val="005F641A"/>
    <w:rsid w:val="005F6C3C"/>
    <w:rsid w:val="00602F83"/>
    <w:rsid w:val="00604378"/>
    <w:rsid w:val="00610B5A"/>
    <w:rsid w:val="00615611"/>
    <w:rsid w:val="006169B7"/>
    <w:rsid w:val="00620C21"/>
    <w:rsid w:val="00626AAE"/>
    <w:rsid w:val="00627B74"/>
    <w:rsid w:val="006346D2"/>
    <w:rsid w:val="00635F6D"/>
    <w:rsid w:val="00637C4A"/>
    <w:rsid w:val="00640FC9"/>
    <w:rsid w:val="00647F8A"/>
    <w:rsid w:val="0065318C"/>
    <w:rsid w:val="00655818"/>
    <w:rsid w:val="006650AB"/>
    <w:rsid w:val="00665E88"/>
    <w:rsid w:val="00667A81"/>
    <w:rsid w:val="0068287A"/>
    <w:rsid w:val="00682CF4"/>
    <w:rsid w:val="00685D42"/>
    <w:rsid w:val="0068626D"/>
    <w:rsid w:val="00687BCB"/>
    <w:rsid w:val="006A5173"/>
    <w:rsid w:val="006B170F"/>
    <w:rsid w:val="006B57C6"/>
    <w:rsid w:val="006B75AE"/>
    <w:rsid w:val="006C4217"/>
    <w:rsid w:val="006C6F0F"/>
    <w:rsid w:val="006D1A1D"/>
    <w:rsid w:val="006D5E31"/>
    <w:rsid w:val="006F765C"/>
    <w:rsid w:val="00711D66"/>
    <w:rsid w:val="00713B3D"/>
    <w:rsid w:val="00722259"/>
    <w:rsid w:val="00723A3D"/>
    <w:rsid w:val="0073181B"/>
    <w:rsid w:val="00733ED5"/>
    <w:rsid w:val="00735244"/>
    <w:rsid w:val="00756385"/>
    <w:rsid w:val="00761E66"/>
    <w:rsid w:val="00766E80"/>
    <w:rsid w:val="007711BA"/>
    <w:rsid w:val="00773376"/>
    <w:rsid w:val="00780680"/>
    <w:rsid w:val="00785355"/>
    <w:rsid w:val="00786CFE"/>
    <w:rsid w:val="00790B05"/>
    <w:rsid w:val="00794E8C"/>
    <w:rsid w:val="007B71EF"/>
    <w:rsid w:val="007B7C45"/>
    <w:rsid w:val="007C164B"/>
    <w:rsid w:val="007D5E29"/>
    <w:rsid w:val="007E29CF"/>
    <w:rsid w:val="007E5185"/>
    <w:rsid w:val="007F22D0"/>
    <w:rsid w:val="007F40C8"/>
    <w:rsid w:val="007F5DF1"/>
    <w:rsid w:val="007F744A"/>
    <w:rsid w:val="008001E1"/>
    <w:rsid w:val="00810451"/>
    <w:rsid w:val="0081415A"/>
    <w:rsid w:val="00816512"/>
    <w:rsid w:val="00820CF9"/>
    <w:rsid w:val="0082222F"/>
    <w:rsid w:val="00832999"/>
    <w:rsid w:val="00863305"/>
    <w:rsid w:val="00870BDE"/>
    <w:rsid w:val="0087197D"/>
    <w:rsid w:val="008953F1"/>
    <w:rsid w:val="00895F73"/>
    <w:rsid w:val="008A6048"/>
    <w:rsid w:val="008B20FD"/>
    <w:rsid w:val="008B22C5"/>
    <w:rsid w:val="008B2F2F"/>
    <w:rsid w:val="008B5E77"/>
    <w:rsid w:val="008C630D"/>
    <w:rsid w:val="008D1DBF"/>
    <w:rsid w:val="008D2E9A"/>
    <w:rsid w:val="008D560A"/>
    <w:rsid w:val="008E3051"/>
    <w:rsid w:val="00904CF7"/>
    <w:rsid w:val="0090788B"/>
    <w:rsid w:val="00910E56"/>
    <w:rsid w:val="009134FE"/>
    <w:rsid w:val="00930FA1"/>
    <w:rsid w:val="009323DF"/>
    <w:rsid w:val="00932964"/>
    <w:rsid w:val="00934958"/>
    <w:rsid w:val="00936F5C"/>
    <w:rsid w:val="00947BFF"/>
    <w:rsid w:val="00956538"/>
    <w:rsid w:val="0096664B"/>
    <w:rsid w:val="0097060B"/>
    <w:rsid w:val="00970E5F"/>
    <w:rsid w:val="009747BC"/>
    <w:rsid w:val="0098427A"/>
    <w:rsid w:val="009961C2"/>
    <w:rsid w:val="00997C0E"/>
    <w:rsid w:val="009A3E65"/>
    <w:rsid w:val="009A40CA"/>
    <w:rsid w:val="009A5D15"/>
    <w:rsid w:val="009B47A6"/>
    <w:rsid w:val="009C2083"/>
    <w:rsid w:val="009C30F1"/>
    <w:rsid w:val="009D15F5"/>
    <w:rsid w:val="009D2C98"/>
    <w:rsid w:val="009D4AAF"/>
    <w:rsid w:val="009D5769"/>
    <w:rsid w:val="009D7A14"/>
    <w:rsid w:val="009E3CA2"/>
    <w:rsid w:val="009E626F"/>
    <w:rsid w:val="009F17FA"/>
    <w:rsid w:val="00A072AD"/>
    <w:rsid w:val="00A11089"/>
    <w:rsid w:val="00A17C5A"/>
    <w:rsid w:val="00A222EB"/>
    <w:rsid w:val="00A3590E"/>
    <w:rsid w:val="00A42EEE"/>
    <w:rsid w:val="00A47AAC"/>
    <w:rsid w:val="00A54A81"/>
    <w:rsid w:val="00A55DF6"/>
    <w:rsid w:val="00A56FB6"/>
    <w:rsid w:val="00A607D2"/>
    <w:rsid w:val="00A6367C"/>
    <w:rsid w:val="00A63EE4"/>
    <w:rsid w:val="00A712DC"/>
    <w:rsid w:val="00A8325F"/>
    <w:rsid w:val="00A85738"/>
    <w:rsid w:val="00A9001E"/>
    <w:rsid w:val="00A93DAE"/>
    <w:rsid w:val="00A96446"/>
    <w:rsid w:val="00AA1E68"/>
    <w:rsid w:val="00AA4BEA"/>
    <w:rsid w:val="00AA6132"/>
    <w:rsid w:val="00AA6DD9"/>
    <w:rsid w:val="00AB0AB5"/>
    <w:rsid w:val="00AB2ED1"/>
    <w:rsid w:val="00AB3226"/>
    <w:rsid w:val="00AC6C97"/>
    <w:rsid w:val="00AD267D"/>
    <w:rsid w:val="00AD7563"/>
    <w:rsid w:val="00AE224A"/>
    <w:rsid w:val="00AE2EAD"/>
    <w:rsid w:val="00AF713C"/>
    <w:rsid w:val="00B00095"/>
    <w:rsid w:val="00B04CA7"/>
    <w:rsid w:val="00B05BAE"/>
    <w:rsid w:val="00B362A6"/>
    <w:rsid w:val="00B37C93"/>
    <w:rsid w:val="00B5149B"/>
    <w:rsid w:val="00B579DD"/>
    <w:rsid w:val="00B620BA"/>
    <w:rsid w:val="00B63078"/>
    <w:rsid w:val="00B7518F"/>
    <w:rsid w:val="00B7600E"/>
    <w:rsid w:val="00B84F48"/>
    <w:rsid w:val="00B864D1"/>
    <w:rsid w:val="00B92E26"/>
    <w:rsid w:val="00B93689"/>
    <w:rsid w:val="00B93A47"/>
    <w:rsid w:val="00BA0076"/>
    <w:rsid w:val="00BA2CE7"/>
    <w:rsid w:val="00BA495F"/>
    <w:rsid w:val="00BA658C"/>
    <w:rsid w:val="00BB5C70"/>
    <w:rsid w:val="00BC0E77"/>
    <w:rsid w:val="00BC2B82"/>
    <w:rsid w:val="00BC34B5"/>
    <w:rsid w:val="00BC4AFF"/>
    <w:rsid w:val="00BD5B11"/>
    <w:rsid w:val="00BD5F02"/>
    <w:rsid w:val="00BE1486"/>
    <w:rsid w:val="00BE602C"/>
    <w:rsid w:val="00BF1245"/>
    <w:rsid w:val="00BF2DAF"/>
    <w:rsid w:val="00BF32ED"/>
    <w:rsid w:val="00BF4785"/>
    <w:rsid w:val="00BF7725"/>
    <w:rsid w:val="00C03579"/>
    <w:rsid w:val="00C03908"/>
    <w:rsid w:val="00C055CE"/>
    <w:rsid w:val="00C0678A"/>
    <w:rsid w:val="00C067E7"/>
    <w:rsid w:val="00C07B9A"/>
    <w:rsid w:val="00C07CDE"/>
    <w:rsid w:val="00C136C9"/>
    <w:rsid w:val="00C20612"/>
    <w:rsid w:val="00C23868"/>
    <w:rsid w:val="00C26C95"/>
    <w:rsid w:val="00C37CEF"/>
    <w:rsid w:val="00C46F22"/>
    <w:rsid w:val="00C603F8"/>
    <w:rsid w:val="00C63A04"/>
    <w:rsid w:val="00C733D2"/>
    <w:rsid w:val="00C81D7C"/>
    <w:rsid w:val="00C83581"/>
    <w:rsid w:val="00C95730"/>
    <w:rsid w:val="00C96760"/>
    <w:rsid w:val="00CA2FDA"/>
    <w:rsid w:val="00CA7955"/>
    <w:rsid w:val="00CB29B4"/>
    <w:rsid w:val="00CB763B"/>
    <w:rsid w:val="00CC59F3"/>
    <w:rsid w:val="00CE4AA6"/>
    <w:rsid w:val="00CF394B"/>
    <w:rsid w:val="00D01F94"/>
    <w:rsid w:val="00D06D5A"/>
    <w:rsid w:val="00D07EA2"/>
    <w:rsid w:val="00D10B5A"/>
    <w:rsid w:val="00D30622"/>
    <w:rsid w:val="00D352EA"/>
    <w:rsid w:val="00D4666F"/>
    <w:rsid w:val="00D46D60"/>
    <w:rsid w:val="00D47A9E"/>
    <w:rsid w:val="00D51719"/>
    <w:rsid w:val="00D526C9"/>
    <w:rsid w:val="00D56349"/>
    <w:rsid w:val="00D633DA"/>
    <w:rsid w:val="00D638E4"/>
    <w:rsid w:val="00D66055"/>
    <w:rsid w:val="00D727FA"/>
    <w:rsid w:val="00D72D7D"/>
    <w:rsid w:val="00D83AE0"/>
    <w:rsid w:val="00D85F90"/>
    <w:rsid w:val="00D86F73"/>
    <w:rsid w:val="00D90615"/>
    <w:rsid w:val="00D90958"/>
    <w:rsid w:val="00D90CB1"/>
    <w:rsid w:val="00DB5F6E"/>
    <w:rsid w:val="00DB7D49"/>
    <w:rsid w:val="00DC4249"/>
    <w:rsid w:val="00DC56C7"/>
    <w:rsid w:val="00DD1208"/>
    <w:rsid w:val="00DD2100"/>
    <w:rsid w:val="00DD3030"/>
    <w:rsid w:val="00DD58A9"/>
    <w:rsid w:val="00DD6622"/>
    <w:rsid w:val="00DE5489"/>
    <w:rsid w:val="00DE56E4"/>
    <w:rsid w:val="00DF0DD7"/>
    <w:rsid w:val="00DF1C61"/>
    <w:rsid w:val="00DF4271"/>
    <w:rsid w:val="00DF666B"/>
    <w:rsid w:val="00E00B3F"/>
    <w:rsid w:val="00E04BAD"/>
    <w:rsid w:val="00E10897"/>
    <w:rsid w:val="00E11089"/>
    <w:rsid w:val="00E265EC"/>
    <w:rsid w:val="00E27FA4"/>
    <w:rsid w:val="00E3709C"/>
    <w:rsid w:val="00E428CC"/>
    <w:rsid w:val="00E45873"/>
    <w:rsid w:val="00E46247"/>
    <w:rsid w:val="00E46FA5"/>
    <w:rsid w:val="00E50A19"/>
    <w:rsid w:val="00E5363A"/>
    <w:rsid w:val="00E56555"/>
    <w:rsid w:val="00E5793D"/>
    <w:rsid w:val="00E62484"/>
    <w:rsid w:val="00E67378"/>
    <w:rsid w:val="00E72373"/>
    <w:rsid w:val="00E758EC"/>
    <w:rsid w:val="00E77F19"/>
    <w:rsid w:val="00EB0AE2"/>
    <w:rsid w:val="00EB19CC"/>
    <w:rsid w:val="00ED256D"/>
    <w:rsid w:val="00ED4A59"/>
    <w:rsid w:val="00EE4B1B"/>
    <w:rsid w:val="00EE6976"/>
    <w:rsid w:val="00EE7BB3"/>
    <w:rsid w:val="00EF3B3E"/>
    <w:rsid w:val="00EF4A6B"/>
    <w:rsid w:val="00F01886"/>
    <w:rsid w:val="00F123B6"/>
    <w:rsid w:val="00F170EA"/>
    <w:rsid w:val="00F22E5D"/>
    <w:rsid w:val="00F326E2"/>
    <w:rsid w:val="00F44759"/>
    <w:rsid w:val="00F52141"/>
    <w:rsid w:val="00F64FD7"/>
    <w:rsid w:val="00F66E25"/>
    <w:rsid w:val="00F81C7A"/>
    <w:rsid w:val="00F8281B"/>
    <w:rsid w:val="00F84C52"/>
    <w:rsid w:val="00F84D06"/>
    <w:rsid w:val="00F85D69"/>
    <w:rsid w:val="00F93EEC"/>
    <w:rsid w:val="00F94A96"/>
    <w:rsid w:val="00F9634E"/>
    <w:rsid w:val="00FB5E13"/>
    <w:rsid w:val="00FC6347"/>
    <w:rsid w:val="00FC6E1D"/>
    <w:rsid w:val="00FD33A0"/>
    <w:rsid w:val="00FD3828"/>
    <w:rsid w:val="00FD68C9"/>
    <w:rsid w:val="00FE52C0"/>
    <w:rsid w:val="00FE7A26"/>
    <w:rsid w:val="00FF001E"/>
    <w:rsid w:val="00FF77B4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D5427"/>
  <w15:docId w15:val="{9624DFC5-77BC-9447-A016-278E3FB22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eastAsia="Arial Unicode MS" w:cs="Arial Unicode MS"/>
      <w:color w:val="000000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pPr>
      <w:tabs>
        <w:tab w:val="center" w:pos="4153"/>
        <w:tab w:val="right" w:pos="8306"/>
      </w:tabs>
    </w:pPr>
    <w:rPr>
      <w:rFonts w:eastAsia="Times New Roman"/>
      <w:color w:val="000000"/>
      <w:sz w:val="18"/>
      <w:szCs w:val="18"/>
      <w:u w:color="000000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footnote text"/>
    <w:rPr>
      <w:rFonts w:eastAsia="Times New Roman"/>
      <w:color w:val="000000"/>
      <w:sz w:val="18"/>
      <w:szCs w:val="18"/>
      <w:u w:color="000000"/>
    </w:rPr>
  </w:style>
  <w:style w:type="paragraph" w:styleId="a6">
    <w:name w:val="Body Text"/>
    <w:pPr>
      <w:widowControl w:val="0"/>
      <w:ind w:left="369"/>
    </w:pPr>
    <w:rPr>
      <w:rFonts w:eastAsia="Times New Roman"/>
      <w:color w:val="000000"/>
      <w:sz w:val="21"/>
      <w:szCs w:val="21"/>
      <w:u w:color="000000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outline w:val="0"/>
      <w:color w:val="0563C1"/>
      <w:sz w:val="22"/>
      <w:szCs w:val="22"/>
      <w:u w:val="single" w:color="0563C1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7">
    <w:name w:val="annotation text"/>
    <w:basedOn w:val="a"/>
    <w:link w:val="a8"/>
    <w:uiPriority w:val="99"/>
    <w:unhideWhenUsed/>
  </w:style>
  <w:style w:type="character" w:customStyle="1" w:styleId="a8">
    <w:name w:val="批注文字 字符"/>
    <w:basedOn w:val="a0"/>
    <w:link w:val="a7"/>
    <w:uiPriority w:val="99"/>
    <w:rPr>
      <w:sz w:val="24"/>
      <w:szCs w:val="24"/>
      <w:lang w:eastAsia="en-US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1">
    <w:name w:val="网格型1"/>
    <w:basedOn w:val="a1"/>
    <w:next w:val="aa"/>
    <w:uiPriority w:val="39"/>
    <w:rsid w:val="009D7A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9D7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9D7A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4F1F90"/>
  </w:style>
  <w:style w:type="paragraph" w:customStyle="1" w:styleId="ng-binding">
    <w:name w:val="ng-binding"/>
    <w:basedOn w:val="a"/>
    <w:rsid w:val="004F1F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bdr w:val="none" w:sz="0" w:space="0" w:color="auto"/>
      <w:lang w:eastAsia="zh-CN"/>
    </w:rPr>
  </w:style>
  <w:style w:type="paragraph" w:styleId="ac">
    <w:name w:val="Normal (Web)"/>
    <w:basedOn w:val="a"/>
    <w:uiPriority w:val="99"/>
    <w:semiHidden/>
    <w:unhideWhenUsed/>
    <w:rsid w:val="004F1F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bdr w:val="none" w:sz="0" w:space="0" w:color="auto"/>
      <w:lang w:eastAsia="zh-CN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EB19CC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rsid w:val="00EB19CC"/>
    <w:rPr>
      <w:b/>
      <w:bCs/>
      <w:sz w:val="24"/>
      <w:szCs w:val="24"/>
      <w:lang w:eastAsia="en-US"/>
    </w:rPr>
  </w:style>
  <w:style w:type="character" w:styleId="af">
    <w:name w:val="footnote reference"/>
    <w:basedOn w:val="a0"/>
    <w:uiPriority w:val="99"/>
    <w:semiHidden/>
    <w:unhideWhenUsed/>
    <w:rsid w:val="004E57D2"/>
    <w:rPr>
      <w:vertAlign w:val="superscript"/>
    </w:rPr>
  </w:style>
  <w:style w:type="character" w:styleId="af0">
    <w:name w:val="line number"/>
    <w:basedOn w:val="a0"/>
    <w:uiPriority w:val="99"/>
    <w:semiHidden/>
    <w:unhideWhenUsed/>
    <w:rsid w:val="00D51719"/>
  </w:style>
  <w:style w:type="paragraph" w:styleId="af1">
    <w:name w:val="header"/>
    <w:basedOn w:val="a"/>
    <w:link w:val="af2"/>
    <w:uiPriority w:val="99"/>
    <w:unhideWhenUsed/>
    <w:rsid w:val="00BF2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F2DAF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858AC-84E6-4F7B-92A4-52DF3578D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7</TotalTime>
  <Pages>2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 Yueting</cp:lastModifiedBy>
  <cp:revision>72</cp:revision>
  <cp:lastPrinted>2022-11-07T09:12:00Z</cp:lastPrinted>
  <dcterms:created xsi:type="dcterms:W3CDTF">2021-06-08T03:08:00Z</dcterms:created>
  <dcterms:modified xsi:type="dcterms:W3CDTF">2022-12-18T12:54:00Z</dcterms:modified>
</cp:coreProperties>
</file>